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F57" w:rsidRPr="008C664C" w:rsidRDefault="00BF2F57" w:rsidP="00BF2F5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C664C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 xml:space="preserve">Supplemental Table </w:t>
      </w:r>
      <w:r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12</w:t>
      </w:r>
      <w:r w:rsidRPr="008C664C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.</w:t>
      </w:r>
      <w:proofErr w:type="gramEnd"/>
      <w:r w:rsidRPr="008C664C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 xml:space="preserve"> Summary incidence and severity of selected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onasemnogene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abeparvovec</w:t>
      </w:r>
      <w:proofErr w:type="spellEnd"/>
      <w:r w:rsidRPr="008C664C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–related microscopic findings—dorsal root, superior cervical, and trigeminal ganglia interim necropsy</w:t>
      </w:r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at 6 weeks of observation post-intravenous dosing</w:t>
      </w:r>
    </w:p>
    <w:tbl>
      <w:tblPr>
        <w:tblW w:w="5000" w:type="pct"/>
        <w:jc w:val="center"/>
        <w:tblCellMar>
          <w:left w:w="29" w:type="dxa"/>
          <w:right w:w="29" w:type="dxa"/>
        </w:tblCellMar>
        <w:tblLook w:val="01E0"/>
      </w:tblPr>
      <w:tblGrid>
        <w:gridCol w:w="2747"/>
        <w:gridCol w:w="1223"/>
        <w:gridCol w:w="755"/>
        <w:gridCol w:w="1539"/>
        <w:gridCol w:w="1092"/>
        <w:gridCol w:w="755"/>
        <w:gridCol w:w="586"/>
        <w:gridCol w:w="721"/>
      </w:tblGrid>
      <w:tr w:rsidR="00BF2F57" w:rsidRPr="008C664C" w:rsidTr="006A0D5A">
        <w:trPr>
          <w:tblHeader/>
          <w:jc w:val="center"/>
        </w:trPr>
        <w:tc>
          <w:tcPr>
            <w:tcW w:w="1458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keepNext/>
              <w:jc w:val="left"/>
            </w:pPr>
            <w:r w:rsidRPr="008C664C">
              <w:t>Tissue/finding</w:t>
            </w:r>
          </w:p>
        </w:tc>
        <w:tc>
          <w:tcPr>
            <w:tcW w:w="354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Sex</w:t>
            </w:r>
          </w:p>
        </w:tc>
      </w:tr>
      <w:tr w:rsidR="00BF2F57" w:rsidRPr="008C664C" w:rsidTr="006A0D5A">
        <w:trPr>
          <w:tblHeader/>
          <w:jc w:val="center"/>
        </w:trPr>
        <w:tc>
          <w:tcPr>
            <w:tcW w:w="145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keepNext/>
            </w:pPr>
          </w:p>
        </w:tc>
        <w:tc>
          <w:tcPr>
            <w:tcW w:w="18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Males</w:t>
            </w:r>
          </w:p>
        </w:tc>
        <w:tc>
          <w:tcPr>
            <w:tcW w:w="16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Females</w:t>
            </w:r>
          </w:p>
        </w:tc>
      </w:tr>
      <w:tr w:rsidR="00BF2F57" w:rsidRPr="008C664C" w:rsidTr="006A0D5A">
        <w:trPr>
          <w:tblHeader/>
          <w:jc w:val="center"/>
        </w:trPr>
        <w:tc>
          <w:tcPr>
            <w:tcW w:w="14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keepNext/>
            </w:pPr>
            <w:r w:rsidRPr="008C664C">
              <w:t>Dose (vg/kg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1.1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4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rPr>
                <w:rFonts w:cs="Times New Roman"/>
              </w:rPr>
              <w:t>1.1×</w:t>
            </w:r>
            <w:r w:rsidRPr="008C664C">
              <w:t>10</w:t>
            </w:r>
            <w:r w:rsidRPr="008C664C">
              <w:rPr>
                <w:vertAlign w:val="superscript"/>
              </w:rPr>
              <w:t>14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1.1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4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rPr>
                <w:rFonts w:cs="Times New Roman"/>
              </w:rPr>
              <w:t>1.1×</w:t>
            </w:r>
            <w:r w:rsidRPr="008C664C">
              <w:t>10</w:t>
            </w:r>
            <w:r w:rsidRPr="008C664C">
              <w:rPr>
                <w:vertAlign w:val="superscript"/>
              </w:rPr>
              <w:t>14</w:t>
            </w:r>
          </w:p>
        </w:tc>
      </w:tr>
      <w:tr w:rsidR="00BF2F57" w:rsidRPr="008C664C" w:rsidTr="006A0D5A">
        <w:trPr>
          <w:tblHeader/>
          <w:jc w:val="center"/>
        </w:trPr>
        <w:tc>
          <w:tcPr>
            <w:tcW w:w="14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keepNext/>
            </w:pPr>
            <w:proofErr w:type="spellStart"/>
            <w:r w:rsidRPr="008C664C">
              <w:t>Prednisolone</w:t>
            </w:r>
            <w:proofErr w:type="spellEnd"/>
            <w:r w:rsidRPr="008C664C">
              <w:t xml:space="preserve"> (mg/kg/day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-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-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1</w:t>
            </w:r>
          </w:p>
        </w:tc>
      </w:tr>
      <w:tr w:rsidR="00BF2F57" w:rsidRPr="008C664C" w:rsidTr="006A0D5A">
        <w:trPr>
          <w:tblHeader/>
          <w:jc w:val="center"/>
        </w:trPr>
        <w:tc>
          <w:tcPr>
            <w:tcW w:w="14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keepNext/>
            </w:pPr>
            <w:r w:rsidRPr="008C664C">
              <w:t>Number examined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  <w:r w:rsidRPr="008C664C">
              <w:t>3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L0"/>
              <w:keepNext/>
              <w:rPr>
                <w:b/>
                <w:bCs/>
              </w:rPr>
            </w:pPr>
            <w:r w:rsidRPr="008C664C">
              <w:rPr>
                <w:b/>
                <w:bCs/>
              </w:rPr>
              <w:t>Ganglion, cervical dorsal roo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L0"/>
              <w:keepNext/>
              <w:jc w:val="both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keepNext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jc w:val="left"/>
            </w:pPr>
            <w:r w:rsidRPr="008C664C">
              <w:t xml:space="preserve">  Inflammation, mononuclear cel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L0"/>
              <w:rPr>
                <w:b/>
                <w:bCs/>
              </w:rPr>
            </w:pPr>
            <w:r w:rsidRPr="008C664C">
              <w:rPr>
                <w:b/>
                <w:bCs/>
              </w:rPr>
              <w:t>Ganglion, thoracic dorsal root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L0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jc w:val="left"/>
            </w:pPr>
            <w:r w:rsidRPr="008C664C">
              <w:t>Inflammation, mononuclear cel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jc w:val="left"/>
            </w:pPr>
            <w:r w:rsidRPr="008C664C">
              <w:rPr>
                <w:b/>
                <w:bCs/>
              </w:rPr>
              <w:t>Ganglion, lumbar dorsal root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jc w:val="left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spacing w:line="256" w:lineRule="auto"/>
              <w:jc w:val="left"/>
            </w:pPr>
            <w:r w:rsidRPr="008C664C">
              <w:t xml:space="preserve">  Inflammation, mononuclear cel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jc w:val="left"/>
            </w:pPr>
            <w:r w:rsidRPr="008C664C">
              <w:rPr>
                <w:b/>
                <w:bCs/>
              </w:rPr>
              <w:t>Ganglion, dorsal root, sacral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jc w:val="left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spacing w:line="256" w:lineRule="auto"/>
              <w:jc w:val="left"/>
            </w:pPr>
            <w:r w:rsidRPr="008C664C">
              <w:t xml:space="preserve">  Inflammation, mononuclear cell</w:t>
            </w:r>
          </w:p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jc w:val="left"/>
            </w:pPr>
            <w:r w:rsidRPr="008C664C">
              <w:rPr>
                <w:b/>
                <w:bCs/>
              </w:rPr>
              <w:t>Ganglion, trigeminal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jc w:val="left"/>
            </w:pPr>
            <w:r w:rsidRPr="008C664C">
              <w:t xml:space="preserve">  Degeneration, neuron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3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  <w:spacing w:line="256" w:lineRule="auto"/>
              <w:jc w:val="left"/>
            </w:pPr>
            <w:r w:rsidRPr="008C664C">
              <w:t xml:space="preserve">  Inflammation, mononuclear cell</w:t>
            </w:r>
          </w:p>
          <w:p w:rsidR="00BF2F57" w:rsidRPr="008C664C" w:rsidRDefault="00BF2F5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145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8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694" w:type="pct"/>
            <w:gridSpan w:val="2"/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</w:pPr>
            <w:r w:rsidRPr="008C664C">
              <w:t>1</w:t>
            </w:r>
          </w:p>
        </w:tc>
      </w:tr>
      <w:tr w:rsidR="00BF2F57" w:rsidRPr="008C664C" w:rsidTr="006A0D5A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2F57" w:rsidRPr="008C664C" w:rsidRDefault="00BF2F57" w:rsidP="006A0D5A">
            <w:pPr>
              <w:pStyle w:val="TableC0"/>
              <w:jc w:val="left"/>
            </w:pPr>
          </w:p>
        </w:tc>
      </w:tr>
    </w:tbl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F2F57"/>
    <w:rsid w:val="005D656D"/>
    <w:rsid w:val="00BF2F5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F5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0">
    <w:name w:val="Table L_0"/>
    <w:basedOn w:val="TableC0"/>
    <w:link w:val="TableLChar0"/>
    <w:qFormat/>
    <w:rsid w:val="00BF2F57"/>
    <w:pPr>
      <w:jc w:val="left"/>
    </w:pPr>
  </w:style>
  <w:style w:type="paragraph" w:customStyle="1" w:styleId="TableC0">
    <w:name w:val="Table C_0"/>
    <w:basedOn w:val="Normal"/>
    <w:qFormat/>
    <w:rsid w:val="00BF2F57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BF2F57"/>
    <w:rPr>
      <w:rFonts w:ascii="Times New Roman" w:hAnsi="Times New Roman"/>
      <w:sz w:val="20"/>
      <w:szCs w:val="24"/>
    </w:rPr>
  </w:style>
  <w:style w:type="paragraph" w:customStyle="1" w:styleId="TableR0">
    <w:name w:val="Table R_0"/>
    <w:basedOn w:val="TableC0"/>
    <w:qFormat/>
    <w:rsid w:val="00BF2F57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1:00Z</dcterms:created>
  <dcterms:modified xsi:type="dcterms:W3CDTF">2022-05-09T06:41:00Z</dcterms:modified>
</cp:coreProperties>
</file>